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738" w:rsidRPr="00F301AC" w:rsidRDefault="00276738" w:rsidP="00105EE7">
      <w:pPr>
        <w:rPr>
          <w:rFonts w:ascii="Times New Roman" w:hAnsi="Times New Roman" w:cs="Times New Roman"/>
          <w:b/>
          <w:sz w:val="24"/>
          <w:szCs w:val="24"/>
        </w:rPr>
      </w:pPr>
      <w:r w:rsidRPr="00F301AC">
        <w:rPr>
          <w:rFonts w:ascii="Times New Roman" w:hAnsi="Times New Roman" w:cs="Times New Roman"/>
          <w:b/>
          <w:sz w:val="24"/>
          <w:szCs w:val="24"/>
        </w:rPr>
        <w:t xml:space="preserve">This supplementary file contains the following information associated with </w:t>
      </w:r>
      <w:r w:rsidR="003A7D33" w:rsidRPr="00F301AC">
        <w:rPr>
          <w:rFonts w:ascii="Times New Roman" w:hAnsi="Times New Roman" w:cs="Times New Roman"/>
          <w:b/>
          <w:sz w:val="24"/>
          <w:szCs w:val="24"/>
        </w:rPr>
        <w:br/>
      </w:r>
      <w:r w:rsidRPr="00F301AC">
        <w:rPr>
          <w:rFonts w:ascii="Times New Roman" w:hAnsi="Times New Roman" w:cs="Times New Roman"/>
          <w:b/>
          <w:sz w:val="24"/>
          <w:szCs w:val="24"/>
        </w:rPr>
        <w:t>‘</w:t>
      </w:r>
      <w:r w:rsidRPr="00F301AC">
        <w:rPr>
          <w:rFonts w:ascii="Times New Roman" w:hAnsi="Times New Roman" w:cs="Times New Roman"/>
          <w:b/>
          <w:i/>
          <w:sz w:val="24"/>
          <w:szCs w:val="24"/>
        </w:rPr>
        <w:t>A structural mechanism for phosphorylation-dependent inactivation of the AP2 complex’</w:t>
      </w:r>
    </w:p>
    <w:p w:rsidR="00276738" w:rsidRPr="00F301AC" w:rsidRDefault="00D82E23" w:rsidP="00276738">
      <w:pPr>
        <w:ind w:left="36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i/>
          <w:sz w:val="24"/>
          <w:szCs w:val="24"/>
        </w:rPr>
        <w:t xml:space="preserve">C. elegans </w:t>
      </w:r>
      <w:r w:rsidRPr="00F301AC">
        <w:rPr>
          <w:rFonts w:ascii="Times New Roman" w:hAnsi="Times New Roman" w:cs="Times New Roman"/>
          <w:sz w:val="24"/>
          <w:szCs w:val="24"/>
        </w:rPr>
        <w:t>Strains</w:t>
      </w:r>
    </w:p>
    <w:p w:rsidR="00276738" w:rsidRPr="00F301AC" w:rsidRDefault="00D82E23" w:rsidP="00276738">
      <w:pPr>
        <w:ind w:left="36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Recombinant</w:t>
      </w:r>
      <w:r w:rsidR="00276738" w:rsidRPr="00F301AC">
        <w:rPr>
          <w:rFonts w:ascii="Times New Roman" w:hAnsi="Times New Roman" w:cs="Times New Roman"/>
          <w:sz w:val="24"/>
          <w:szCs w:val="24"/>
        </w:rPr>
        <w:t xml:space="preserve"> proteins</w:t>
      </w:r>
    </w:p>
    <w:p w:rsidR="00D82E23" w:rsidRPr="00F301AC" w:rsidRDefault="00276738" w:rsidP="00D82E23">
      <w:pPr>
        <w:ind w:left="36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DNA plasmids</w:t>
      </w:r>
      <w:r w:rsidR="00D82E23" w:rsidRPr="00F301AC">
        <w:rPr>
          <w:rFonts w:ascii="Times New Roman" w:hAnsi="Times New Roman" w:cs="Times New Roman"/>
          <w:sz w:val="24"/>
          <w:szCs w:val="24"/>
        </w:rPr>
        <w:t xml:space="preserve"> (including cloning strategies)</w:t>
      </w:r>
    </w:p>
    <w:p w:rsidR="00276738" w:rsidRPr="00F301AC" w:rsidRDefault="00276738" w:rsidP="00276738">
      <w:pPr>
        <w:ind w:left="36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94500E" w:rsidRPr="00F301AC">
        <w:rPr>
          <w:rFonts w:ascii="Times New Roman" w:hAnsi="Times New Roman" w:cs="Times New Roman"/>
          <w:sz w:val="24"/>
          <w:szCs w:val="24"/>
        </w:rPr>
        <w:t xml:space="preserve">synthesized </w:t>
      </w:r>
      <w:r w:rsidRPr="00F301AC">
        <w:rPr>
          <w:rFonts w:ascii="Times New Roman" w:hAnsi="Times New Roman" w:cs="Times New Roman"/>
          <w:sz w:val="24"/>
          <w:szCs w:val="24"/>
        </w:rPr>
        <w:t>gene fragments</w:t>
      </w:r>
      <w:r w:rsidR="0094500E" w:rsidRPr="00F301AC">
        <w:rPr>
          <w:rFonts w:ascii="Times New Roman" w:hAnsi="Times New Roman" w:cs="Times New Roman"/>
          <w:sz w:val="24"/>
          <w:szCs w:val="24"/>
        </w:rPr>
        <w:t xml:space="preserve"> (IDT </w:t>
      </w:r>
      <w:proofErr w:type="spellStart"/>
      <w:r w:rsidR="0094500E" w:rsidRPr="00F301AC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94500E" w:rsidRPr="00F301AC">
        <w:rPr>
          <w:rFonts w:ascii="Times New Roman" w:hAnsi="Times New Roman" w:cs="Times New Roman"/>
          <w:sz w:val="24"/>
          <w:szCs w:val="24"/>
        </w:rPr>
        <w:t>)</w:t>
      </w:r>
    </w:p>
    <w:p w:rsidR="00276738" w:rsidRPr="00F301AC" w:rsidRDefault="00276738" w:rsidP="00276738">
      <w:pPr>
        <w:ind w:left="36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Sequences of DNA oligos</w:t>
      </w:r>
    </w:p>
    <w:p w:rsidR="0094500E" w:rsidRPr="00F301AC" w:rsidRDefault="0094500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301AC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:rsidR="0024058D" w:rsidRPr="00F301AC" w:rsidRDefault="0024058D">
      <w:pPr>
        <w:rPr>
          <w:rFonts w:ascii="Times New Roman" w:hAnsi="Times New Roman" w:cs="Times New Roman"/>
          <w:i/>
        </w:rPr>
      </w:pPr>
      <w:r w:rsidRPr="00F301AC">
        <w:rPr>
          <w:rFonts w:ascii="Times New Roman" w:hAnsi="Times New Roman" w:cs="Times New Roman"/>
          <w:b/>
          <w:i/>
          <w:sz w:val="24"/>
          <w:szCs w:val="24"/>
        </w:rPr>
        <w:lastRenderedPageBreak/>
        <w:t>C. elegans Strains</w:t>
      </w:r>
    </w:p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7825"/>
      </w:tblGrid>
      <w:tr w:rsidR="00D33F6F" w:rsidRPr="00F301AC" w:rsidTr="009C4947">
        <w:trPr>
          <w:trHeight w:val="720"/>
        </w:trPr>
        <w:tc>
          <w:tcPr>
            <w:tcW w:w="9085" w:type="dxa"/>
            <w:gridSpan w:val="2"/>
          </w:tcPr>
          <w:p w:rsidR="00D33F6F" w:rsidRPr="00F301AC" w:rsidRDefault="00D33F6F" w:rsidP="00D33F6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ild-Type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</w:rPr>
              <w:t>Bristol N2</w:t>
            </w:r>
          </w:p>
        </w:tc>
        <w:tc>
          <w:tcPr>
            <w:tcW w:w="7825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wild-type</w:t>
            </w:r>
          </w:p>
        </w:tc>
      </w:tr>
      <w:tr w:rsidR="00D33F6F" w:rsidRPr="00F301AC" w:rsidTr="009C4947">
        <w:trPr>
          <w:trHeight w:val="720"/>
        </w:trPr>
        <w:tc>
          <w:tcPr>
            <w:tcW w:w="9085" w:type="dxa"/>
            <w:gridSpan w:val="2"/>
          </w:tcPr>
          <w:p w:rsidR="00D33F6F" w:rsidRPr="00F301AC" w:rsidRDefault="00D33F6F" w:rsidP="00D33F6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tic screen parent strains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</w:rPr>
              <w:t>GUN61</w:t>
            </w:r>
          </w:p>
        </w:tc>
        <w:tc>
          <w:tcPr>
            <w:tcW w:w="7825" w:type="dxa"/>
          </w:tcPr>
          <w:p w:rsidR="009C4947" w:rsidRPr="00F301AC" w:rsidRDefault="00D33F6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ewSi1[Pdpy-30:apb-1(trunk):GFP:unc-54(3'UTR)] I; fcho-1(ox477::unc-119(+)) mewSi2[Pdpy-30:RFP:NCAP-1:unc-54(3'UTR)] </w:t>
            </w:r>
          </w:p>
          <w:p w:rsidR="00D33F6F" w:rsidRPr="00F301AC" w:rsidRDefault="00D33F6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ap-1(mew39[1.4 kb deletion]) II</w:t>
            </w:r>
          </w:p>
          <w:p w:rsidR="009C4947" w:rsidRPr="00F301AC" w:rsidRDefault="009C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</w:rPr>
              <w:t>GUN141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ho-1(mew55) ncap-1(mew54[ncap-1:mScarlet:3xFlag]) II</w:t>
            </w:r>
          </w:p>
        </w:tc>
      </w:tr>
      <w:tr w:rsidR="00D33F6F" w:rsidRPr="00F301AC" w:rsidTr="009C4947">
        <w:trPr>
          <w:trHeight w:val="720"/>
        </w:trPr>
        <w:tc>
          <w:tcPr>
            <w:tcW w:w="9085" w:type="dxa"/>
            <w:gridSpan w:val="2"/>
          </w:tcPr>
          <w:p w:rsidR="00D33F6F" w:rsidRPr="00F301AC" w:rsidRDefault="00D33F6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tic screen results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</w:rPr>
              <w:t>GUN294</w:t>
            </w:r>
          </w:p>
        </w:tc>
        <w:tc>
          <w:tcPr>
            <w:tcW w:w="7825" w:type="dxa"/>
          </w:tcPr>
          <w:p w:rsidR="00D33F6F" w:rsidRPr="00F301AC" w:rsidRDefault="00D3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fcho-1(mew55) ncap-1(mew54[ncap-1:mScarlet:3xFLAG]) II apm-2(mew156[T160A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98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158[ncap-1(S84N):mScarlet:3xFLAG]) II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99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a-2(mew159[V469D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0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b-1(mew160[S444P]) III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1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b-1(mew161[S444P]) III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2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cho-1(mew55) ncap-1(mew54[ncap-1:mScarlet:3xFLAG]) II apb-1(mew162[S444P]) III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3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fcho-1(mew55) ncap-1(mew54[ncap-1:mScarlet:3xFLAG]) II apm-2(mew163[T160A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4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m-2(mew164[T160A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5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m-2(mew165[T160A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6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mew55) ncap-1(mew54[ncap-1:mScarlet:3xFLAG]) II apm-2(mew166[T160A]) X</w:t>
            </w: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N307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wSi81[Pdpy-30:apb-1(trunk):GFP:unc-54(3'UTR)] I; fcho-1(ox477::unc-119(+)) mewSi2[Pdpy-30:RFP:NCAP-1:unc-54(3'UTR)] ncap-1(mew39[1.4 kb deletion]) apm-2(mew168[T160A]) X</w:t>
            </w:r>
          </w:p>
          <w:p w:rsidR="00FF784F" w:rsidRPr="00F301AC" w:rsidRDefault="00FF784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8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wSi81[Pdpy-30:apb-1(trunk):GFP:unc-54(3'UTR)] I; fcho-1(ox477::unc-119(+)) mewSi2[Pdpy-30:RFP:NCAP-1:unc-54(3'UTR)] ncap-1(mew39[1.4 kb deletion]) II apm-2(mew169[T160I]) X</w:t>
            </w:r>
          </w:p>
          <w:p w:rsidR="00FF784F" w:rsidRPr="00F301AC" w:rsidRDefault="00FF784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33F6F" w:rsidRPr="00F301AC" w:rsidTr="009C4947">
        <w:trPr>
          <w:trHeight w:val="720"/>
        </w:trPr>
        <w:tc>
          <w:tcPr>
            <w:tcW w:w="1260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09</w:t>
            </w:r>
          </w:p>
        </w:tc>
        <w:tc>
          <w:tcPr>
            <w:tcW w:w="7825" w:type="dxa"/>
          </w:tcPr>
          <w:p w:rsidR="00D33F6F" w:rsidRPr="00F301AC" w:rsidRDefault="00D33F6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2[Pdpy-30:RFP:NCAP-1:unc-54(3'UTR)]  ncap-1(mew39[1.4 kb deletion]) II apm-2(mew170[T160I]) X</w:t>
            </w:r>
          </w:p>
          <w:p w:rsidR="00FF784F" w:rsidRPr="00F301AC" w:rsidRDefault="00FF784F" w:rsidP="00D33F6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33F6F" w:rsidRPr="00F301AC" w:rsidTr="009C4947">
        <w:trPr>
          <w:trHeight w:val="720"/>
        </w:trPr>
        <w:tc>
          <w:tcPr>
            <w:tcW w:w="9085" w:type="dxa"/>
            <w:gridSpan w:val="2"/>
          </w:tcPr>
          <w:p w:rsidR="00D33F6F" w:rsidRPr="00F301AC" w:rsidRDefault="00D33F6F" w:rsidP="00D33F6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"/>
              </w:rPr>
              <w:t xml:space="preserve">Fitness assay and </w:t>
            </w:r>
            <w:r w:rsidRPr="00F301AC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"/>
              </w:rPr>
              <w:t xml:space="preserve">in vivo </w:t>
            </w: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"/>
              </w:rPr>
              <w:t>protease assay</w:t>
            </w:r>
          </w:p>
        </w:tc>
      </w:tr>
      <w:tr w:rsidR="00FF784F" w:rsidRPr="00F301AC" w:rsidTr="009C4947">
        <w:trPr>
          <w:trHeight w:val="720"/>
        </w:trPr>
        <w:tc>
          <w:tcPr>
            <w:tcW w:w="9085" w:type="dxa"/>
            <w:gridSpan w:val="2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ar Interface (Figure</w:t>
            </w:r>
            <w:r w:rsidR="00E0155C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2C and 2F)</w:t>
            </w:r>
          </w:p>
        </w:tc>
      </w:tr>
      <w:tr w:rsidR="00FF784F" w:rsidRPr="00F301AC" w:rsidTr="009C4947">
        <w:trPr>
          <w:trHeight w:val="720"/>
        </w:trPr>
        <w:tc>
          <w:tcPr>
            <w:tcW w:w="1260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98</w:t>
            </w:r>
          </w:p>
        </w:tc>
        <w:tc>
          <w:tcPr>
            <w:tcW w:w="7825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40[Pdpy-30:RFP:unc-54(3’UTR)] IV; apm-2(ox546[W64X]) oxSi877[Papm-2::3xFLAG:APM-2:tev-site unc-119(+)] X</w:t>
            </w:r>
          </w:p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784F" w:rsidRPr="00F301AC" w:rsidTr="009C4947">
        <w:trPr>
          <w:trHeight w:val="720"/>
        </w:trPr>
        <w:tc>
          <w:tcPr>
            <w:tcW w:w="1260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06</w:t>
            </w:r>
          </w:p>
        </w:tc>
        <w:tc>
          <w:tcPr>
            <w:tcW w:w="7825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[Pdpy-30:RFP:NCAP-1:unc-54(3'UTR)] IV; apm-2(ox546[W64X]) oxSi877[Papm-2::3xFLAG:APM-2:tev-site unc-119(+)] X</w:t>
            </w:r>
          </w:p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784F" w:rsidRPr="00F301AC" w:rsidTr="009C4947">
        <w:trPr>
          <w:trHeight w:val="720"/>
        </w:trPr>
        <w:tc>
          <w:tcPr>
            <w:tcW w:w="1260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96</w:t>
            </w:r>
          </w:p>
        </w:tc>
        <w:tc>
          <w:tcPr>
            <w:tcW w:w="7825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[Pdpy-30:RFP:NCAP-1:unc-54(3'UTR)] IV; apm-2(ox546[W64X]) mewSi79[Papm-2::3xFLAG:APM-2(T160A)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site unc-119(+)] X</w:t>
            </w:r>
          </w:p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784F" w:rsidRPr="00F301AC" w:rsidTr="009C4947">
        <w:trPr>
          <w:trHeight w:val="720"/>
        </w:trPr>
        <w:tc>
          <w:tcPr>
            <w:tcW w:w="1260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35</w:t>
            </w:r>
          </w:p>
        </w:tc>
        <w:tc>
          <w:tcPr>
            <w:tcW w:w="7825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5[Pdpy-30:RFP:NCAP-1(S84N):unc-54(3’UTR)] IV; apm-2(ox546[W64X]) oxSi877[Papm-2::3xFLAG:APM-2:tev-site unc-119(+)] X</w:t>
            </w:r>
          </w:p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784F" w:rsidRPr="00F301AC" w:rsidTr="009C4947">
        <w:trPr>
          <w:trHeight w:val="720"/>
        </w:trPr>
        <w:tc>
          <w:tcPr>
            <w:tcW w:w="1260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52</w:t>
            </w:r>
          </w:p>
        </w:tc>
        <w:tc>
          <w:tcPr>
            <w:tcW w:w="7825" w:type="dxa"/>
          </w:tcPr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65[Pdpy-30:RFP:NCAP-1(R109E):unc-54(3’UTR)] IV; apm-2(ox546[W64X]) oxSi877[Papm-2::3xFLAG:APM-2:tev-site unc-119(+)] X</w:t>
            </w:r>
          </w:p>
          <w:p w:rsidR="005E4455" w:rsidRPr="00F301AC" w:rsidRDefault="005E4455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FF784F" w:rsidRPr="00F301AC" w:rsidRDefault="00FF784F" w:rsidP="00FF78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E0155C" w:rsidRPr="00F301AC" w:rsidRDefault="00E0155C" w:rsidP="00FF784F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 Interface (Figures 6C and 6E)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N198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40[Pdpy-30:RFP:unc-54(3’UTR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06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[Pdpy-30:RFP:NCAP-1:unc-54(3'UTR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43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[Pdpy-30:RFP:NCAP-1:unc-54(3'UTR)] IV; apa-2(mew191[V469D])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344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 apb-1(mew192[S444P]) III; mewSi3[Pdpy-30:RFP:NCAP-1:unc-54(3'UTR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97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80[Pdpy-30:RFP:NCAP-1(K148A, E149A, G150A)] IV; apm-2(ox546[W64X]) oxSi877[Papm-2::3xFLAG:APM-2:tev-site unc-119(+)] 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 interface fitness assay (Figure 6C)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87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ap-1(mew54[ncap-1:mScarlet:3xFLAG]) II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88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ap-1(mew54[ncap-1:mScarlet:3xFLAG]) fcho-1(ox477::unc-119(+)) II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91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ap-1(mew54[ncap-1:mScarlet:3xFLAG]) fcho-1(ox477::unc-119(+)) II; apa-2(mew153[V469D]) X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88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ap-1(mew54[ncap-1:mScarlet:3xFLAG]) fcho-1(ox477) II; apb-1(mew150[S444P]) III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94500E" w:rsidRPr="00F301AC" w:rsidRDefault="0094500E" w:rsidP="009C4947">
            <w:pPr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94500E" w:rsidRPr="00F301AC" w:rsidRDefault="0094500E" w:rsidP="009C4947">
            <w:pPr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94500E" w:rsidRPr="00F301AC" w:rsidRDefault="0094500E" w:rsidP="009C4947">
            <w:pPr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94500E" w:rsidRPr="00F301AC" w:rsidRDefault="0094500E" w:rsidP="009C4947">
            <w:pPr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E0155C" w:rsidRPr="00F301AC" w:rsidRDefault="00E0155C" w:rsidP="009C4947">
            <w:pPr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NECAP structure-function (Figures 7A bottom and 7B)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N198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40[Pdpy-30:RFP:unc-54(3’UTR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06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[Pdpy-30:RFP:NCAP-1:unc-54(3'UTR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76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75[Pdpy-30:RFP:NCAP-1(1-190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89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12[Pdpy-30:RFP:NCAP-1(1-163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95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7[Pdpy-30:RFP:NCAP-1(1-129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196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ho-1(ox477::unc-119(+)) oxSi883[Phsp-16.41::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proteas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nc-119(+)] ncap-1(mew39[1.4 kb deletion]) II; mewSi38[Pdpy-30:RFP:NCAP-1(130-236)] IV; apm-2(ox546[W64X]) oxSi877[Papm-2::3xFLAG:APM-2:tev-site unc-119(+)] X</w:t>
            </w:r>
          </w:p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F301A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In vivo </w:t>
            </w:r>
            <w:r w:rsidRPr="00F301AC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imaging assay</w:t>
            </w: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ar interface (Figure 3E)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04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46[Pdpy-30:RFP:unc-54(3’UTR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62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2[Pdpy-30:RFP:NCAP-1:unc-54(3'UTR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24058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</w:t>
            </w:r>
            <w:r w:rsidR="0024058D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2[Pdpy-30:RFP:NCAP-1:unc-54(3'UTR)] ncap-1(mew39[1.4 kb deletion]) II; apm-2(</w:t>
            </w:r>
            <w:r w:rsidR="0024058D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562[E302K]+mew46[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160A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N123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32[Pdpy-30:RFP:NCAP-1:unc-54(3'UTR)(S84N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49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62[Pdpy-30:RFP:NCAP-1:unc-54(3'UTR)(R109E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9085" w:type="dxa"/>
            <w:gridSpan w:val="2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 Interface (Figure 6D)</w:t>
            </w: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04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46[Pdpy-30:RFP:unc-54(3’UTR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155C" w:rsidRPr="00F301AC" w:rsidTr="009C4947">
        <w:trPr>
          <w:trHeight w:val="720"/>
        </w:trPr>
        <w:tc>
          <w:tcPr>
            <w:tcW w:w="1260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62</w:t>
            </w:r>
          </w:p>
        </w:tc>
        <w:tc>
          <w:tcPr>
            <w:tcW w:w="7825" w:type="dxa"/>
          </w:tcPr>
          <w:p w:rsidR="00E0155C" w:rsidRPr="00F301AC" w:rsidRDefault="00E0155C" w:rsidP="00E0155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2[Pdpy-30:RFP:NCAP-1:unc-54(3'UTR)] ncap-1(mew39[1.4 kb deletion]) II; apm-2(ox562[E306K])X</w:t>
            </w:r>
          </w:p>
          <w:p w:rsidR="005E4455" w:rsidRPr="00F301AC" w:rsidRDefault="005E4455" w:rsidP="00E0155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455" w:rsidRPr="00F301AC" w:rsidTr="009C4947">
        <w:trPr>
          <w:trHeight w:val="720"/>
        </w:trPr>
        <w:tc>
          <w:tcPr>
            <w:tcW w:w="1260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56</w:t>
            </w:r>
          </w:p>
        </w:tc>
        <w:tc>
          <w:tcPr>
            <w:tcW w:w="7825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1[Pdpy-30:apb-1(trunk):GFP:unc-54(3'UTR)] I; fcho-1(ox477::unc-119(+)) mewSi2[Pdpy-30:RFP:NCAP-1:unc-54(3'UTR)] ncap-1(mew39[1.4 kb deletion]) II; apa-2(mew126[V469D]) apm-2(ox562[E306K])X</w:t>
            </w:r>
          </w:p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455" w:rsidRPr="00F301AC" w:rsidTr="009C4947">
        <w:trPr>
          <w:trHeight w:val="720"/>
        </w:trPr>
        <w:tc>
          <w:tcPr>
            <w:tcW w:w="1260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71</w:t>
            </w:r>
          </w:p>
        </w:tc>
        <w:tc>
          <w:tcPr>
            <w:tcW w:w="7825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82[apb-1(trunk, S444P)] I; fcho-1(ox477::unc-119(+)) mewSi2[Pdpy-30:RFP:NCAP-1:unc-54(3'UTR)] ncap-1(mew39[1.4 kb deletion]) II; apb-1(mew138[S444P]) III; apm-2(ox562[E306K])X</w:t>
            </w:r>
          </w:p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455" w:rsidRPr="00F301AC" w:rsidTr="009C4947">
        <w:trPr>
          <w:trHeight w:val="720"/>
        </w:trPr>
        <w:tc>
          <w:tcPr>
            <w:tcW w:w="1260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GUN253</w:t>
            </w:r>
          </w:p>
        </w:tc>
        <w:tc>
          <w:tcPr>
            <w:tcW w:w="7825" w:type="dxa"/>
          </w:tcPr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wSi1[apb-2(trunk):GFP] I; fcho-1(ox477::unc-119(+)) mewSi66[Pdpy-30:RFP:NCAP-1:unc-54(3'UTR)(K148A,E149A,G150A)] ncap-1(mew39[1.4 kb deletion]) II; apm-2(ox562[E306K])X</w:t>
            </w:r>
          </w:p>
          <w:p w:rsidR="005E4455" w:rsidRPr="00F301AC" w:rsidRDefault="005E4455" w:rsidP="005E445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4058D" w:rsidRPr="00F301AC" w:rsidRDefault="0024058D">
      <w:pPr>
        <w:rPr>
          <w:rFonts w:ascii="Times New Roman" w:hAnsi="Times New Roman" w:cs="Times New Roman"/>
          <w:sz w:val="24"/>
          <w:szCs w:val="24"/>
        </w:rPr>
      </w:pPr>
    </w:p>
    <w:p w:rsidR="0024058D" w:rsidRPr="00F301AC" w:rsidRDefault="0024058D">
      <w:pPr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br w:type="page"/>
      </w:r>
    </w:p>
    <w:p w:rsidR="0024058D" w:rsidRPr="00F301AC" w:rsidRDefault="0094500E" w:rsidP="0024058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301AC">
        <w:rPr>
          <w:rFonts w:ascii="Times New Roman" w:hAnsi="Times New Roman" w:cs="Times New Roman"/>
          <w:b/>
          <w:i/>
          <w:sz w:val="24"/>
          <w:szCs w:val="24"/>
        </w:rPr>
        <w:lastRenderedPageBreak/>
        <w:t>Recombinant Proteins</w:t>
      </w:r>
    </w:p>
    <w:p w:rsidR="0094500E" w:rsidRPr="00F301AC" w:rsidRDefault="00D82E23" w:rsidP="0024058D">
      <w:pPr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Recombinant protein sequences were derived from those below, with the addition of mutations, affinity tags, linkers, or other bioch</w:t>
      </w:r>
      <w:r w:rsidR="00F301AC" w:rsidRPr="00F301AC">
        <w:rPr>
          <w:rFonts w:ascii="Times New Roman" w:hAnsi="Times New Roman" w:cs="Times New Roman"/>
          <w:sz w:val="24"/>
          <w:szCs w:val="24"/>
        </w:rPr>
        <w:softHyphen/>
      </w:r>
      <w:r w:rsidR="00F301AC" w:rsidRPr="00F301AC">
        <w:rPr>
          <w:rFonts w:ascii="Times New Roman" w:hAnsi="Times New Roman" w:cs="Times New Roman"/>
          <w:sz w:val="24"/>
          <w:szCs w:val="24"/>
        </w:rPr>
        <w:softHyphen/>
      </w:r>
      <w:r w:rsidRPr="00F301AC">
        <w:rPr>
          <w:rFonts w:ascii="Times New Roman" w:hAnsi="Times New Roman" w:cs="Times New Roman"/>
          <w:sz w:val="24"/>
          <w:szCs w:val="24"/>
        </w:rPr>
        <w:t>emical tools.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Mouse AAK1</w:t>
      </w:r>
      <w:r w:rsidRPr="00F301AC">
        <w:rPr>
          <w:rFonts w:ascii="Times New Roman" w:hAnsi="Times New Roman" w:cs="Times New Roman"/>
          <w:sz w:val="24"/>
          <w:szCs w:val="24"/>
        </w:rPr>
        <w:tab/>
        <w:t>XP_006506255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Mouse AP2 beta1</w:t>
      </w:r>
      <w:r w:rsidRPr="00F301AC">
        <w:rPr>
          <w:rFonts w:ascii="Times New Roman" w:hAnsi="Times New Roman" w:cs="Times New Roman"/>
          <w:sz w:val="24"/>
          <w:szCs w:val="24"/>
        </w:rPr>
        <w:tab/>
        <w:t>NP_001030931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Mouse AP2 mu1</w:t>
      </w:r>
      <w:r w:rsidRPr="00F301AC">
        <w:rPr>
          <w:rFonts w:ascii="Times New Roman" w:hAnsi="Times New Roman" w:cs="Times New Roman"/>
          <w:sz w:val="24"/>
          <w:szCs w:val="24"/>
        </w:rPr>
        <w:tab/>
        <w:t>NP_033809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Mouse AP2 alpha2</w:t>
      </w:r>
      <w:r w:rsidRPr="00F301AC">
        <w:rPr>
          <w:rFonts w:ascii="Times New Roman" w:hAnsi="Times New Roman" w:cs="Times New Roman"/>
          <w:sz w:val="24"/>
          <w:szCs w:val="24"/>
        </w:rPr>
        <w:tab/>
        <w:t>NP_001343997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Rat AP2 sigma1</w:t>
      </w:r>
      <w:r w:rsidRPr="00F301AC">
        <w:rPr>
          <w:rFonts w:ascii="Times New Roman" w:hAnsi="Times New Roman" w:cs="Times New Roman"/>
          <w:sz w:val="24"/>
          <w:szCs w:val="24"/>
        </w:rPr>
        <w:tab/>
      </w:r>
      <w:r w:rsidR="00660B5D" w:rsidRPr="00F301AC">
        <w:rPr>
          <w:rFonts w:ascii="Times New Roman" w:hAnsi="Times New Roman" w:cs="Times New Roman"/>
          <w:sz w:val="24"/>
          <w:szCs w:val="24"/>
        </w:rPr>
        <w:t>NP_075241.2</w:t>
      </w:r>
      <w:bookmarkStart w:id="0" w:name="_GoBack"/>
      <w:bookmarkEnd w:id="0"/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Human NECAP2</w:t>
      </w:r>
      <w:r w:rsidRPr="00F301AC">
        <w:rPr>
          <w:rFonts w:ascii="Times New Roman" w:hAnsi="Times New Roman" w:cs="Times New Roman"/>
          <w:sz w:val="24"/>
          <w:szCs w:val="24"/>
        </w:rPr>
        <w:tab/>
        <w:t>NP_06</w:t>
      </w:r>
      <w:r w:rsidR="00660B5D" w:rsidRPr="00F301AC">
        <w:rPr>
          <w:rFonts w:ascii="Times New Roman" w:hAnsi="Times New Roman" w:cs="Times New Roman"/>
          <w:sz w:val="24"/>
          <w:szCs w:val="24"/>
        </w:rPr>
        <w:t>0</w:t>
      </w:r>
      <w:r w:rsidRPr="00F301AC">
        <w:rPr>
          <w:rFonts w:ascii="Times New Roman" w:hAnsi="Times New Roman" w:cs="Times New Roman"/>
          <w:sz w:val="24"/>
          <w:szCs w:val="24"/>
        </w:rPr>
        <w:t>560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Mouse NECAP2</w:t>
      </w:r>
      <w:r w:rsidRPr="00F301AC">
        <w:rPr>
          <w:rFonts w:ascii="Times New Roman" w:hAnsi="Times New Roman" w:cs="Times New Roman"/>
          <w:sz w:val="24"/>
          <w:szCs w:val="24"/>
        </w:rPr>
        <w:tab/>
        <w:t>NP_079659</w:t>
      </w: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:rsidR="00E83819" w:rsidRPr="00F301AC" w:rsidRDefault="00E83819" w:rsidP="00E83819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b/>
          <w:i/>
          <w:sz w:val="24"/>
          <w:szCs w:val="24"/>
        </w:rPr>
        <w:t>DNA Plasmids</w:t>
      </w:r>
      <w:r w:rsidRPr="00F301AC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7825"/>
      </w:tblGrid>
      <w:tr w:rsidR="0024058D" w:rsidRPr="00F301AC" w:rsidTr="001E1A58">
        <w:trPr>
          <w:trHeight w:val="720"/>
        </w:trPr>
        <w:tc>
          <w:tcPr>
            <w:tcW w:w="9085" w:type="dxa"/>
            <w:gridSpan w:val="2"/>
          </w:tcPr>
          <w:p w:rsidR="0024058D" w:rsidRPr="00F301AC" w:rsidRDefault="00AE3048" w:rsidP="00E8381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NECAP </w:t>
            </w:r>
            <w:r w:rsidR="00E83819"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ression plasmids</w:t>
            </w:r>
          </w:p>
        </w:tc>
      </w:tr>
      <w:tr w:rsidR="00AE3048" w:rsidRPr="00F301AC" w:rsidTr="001E1A58">
        <w:trPr>
          <w:trHeight w:val="720"/>
        </w:trPr>
        <w:tc>
          <w:tcPr>
            <w:tcW w:w="9085" w:type="dxa"/>
            <w:gridSpan w:val="2"/>
          </w:tcPr>
          <w:p w:rsidR="00AE3048" w:rsidRPr="00F301AC" w:rsidRDefault="003D24EF" w:rsidP="00AE30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Controls</w:t>
            </w:r>
            <w:r w:rsidR="00AE3048"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Figure 1C, </w:t>
            </w: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C, 4F, </w:t>
            </w:r>
            <w:r w:rsidR="00AE3048"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A, </w:t>
            </w: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B, </w:t>
            </w:r>
            <w:r w:rsidR="00AE3048"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7A top)</w:t>
            </w:r>
          </w:p>
        </w:tc>
      </w:tr>
      <w:tr w:rsidR="0024058D" w:rsidRPr="00F301AC" w:rsidTr="001E1A58">
        <w:trPr>
          <w:trHeight w:val="720"/>
        </w:trPr>
        <w:tc>
          <w:tcPr>
            <w:tcW w:w="1260" w:type="dxa"/>
          </w:tcPr>
          <w:p w:rsidR="0024058D" w:rsidRPr="00F301AC" w:rsidRDefault="00AE3048" w:rsidP="00AE30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</w:rPr>
              <w:t>pGB86</w:t>
            </w:r>
          </w:p>
        </w:tc>
        <w:tc>
          <w:tcPr>
            <w:tcW w:w="7825" w:type="dxa"/>
          </w:tcPr>
          <w:p w:rsidR="0024058D" w:rsidRPr="00F301AC" w:rsidRDefault="00AE3048" w:rsidP="006A48C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Halo</w:t>
            </w:r>
            <w:r w:rsidR="006A48C7"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ag</w:t>
            </w:r>
            <w:proofErr w:type="spellEnd"/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):6xHis in pET-21b</w:t>
            </w:r>
          </w:p>
        </w:tc>
      </w:tr>
      <w:tr w:rsidR="0024058D" w:rsidRPr="00F301AC" w:rsidTr="001E1A58">
        <w:trPr>
          <w:trHeight w:val="720"/>
        </w:trPr>
        <w:tc>
          <w:tcPr>
            <w:tcW w:w="1260" w:type="dxa"/>
          </w:tcPr>
          <w:p w:rsidR="0024058D" w:rsidRPr="00F301AC" w:rsidRDefault="0024058D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AE3048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EP223</w:t>
            </w:r>
          </w:p>
        </w:tc>
        <w:tc>
          <w:tcPr>
            <w:tcW w:w="7825" w:type="dxa"/>
          </w:tcPr>
          <w:p w:rsidR="00AE3048" w:rsidRPr="00F301AC" w:rsidRDefault="00AE3048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1-263):6xHis</w:t>
            </w:r>
            <w:r w:rsidR="006A48C7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 pET-21b</w:t>
            </w:r>
          </w:p>
          <w:p w:rsidR="001E1A58" w:rsidRPr="00F301AC" w:rsidRDefault="001E1A58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1E1A58" w:rsidRPr="00F301AC" w:rsidRDefault="001E1A58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D24EF" w:rsidRPr="00F301AC" w:rsidTr="001E1A58">
        <w:trPr>
          <w:trHeight w:val="720"/>
        </w:trPr>
        <w:tc>
          <w:tcPr>
            <w:tcW w:w="9085" w:type="dxa"/>
            <w:gridSpan w:val="2"/>
          </w:tcPr>
          <w:p w:rsidR="003D24EF" w:rsidRPr="00F301AC" w:rsidRDefault="003D24EF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t>Structure Function (Figure 1C, 5A, 7A top)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39</w:t>
            </w:r>
          </w:p>
        </w:tc>
        <w:tc>
          <w:tcPr>
            <w:tcW w:w="7825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1-195):6xHis in pET-21b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20</w:t>
            </w:r>
          </w:p>
        </w:tc>
        <w:tc>
          <w:tcPr>
            <w:tcW w:w="7825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1-170):6xHis in pET-21b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21</w:t>
            </w:r>
          </w:p>
        </w:tc>
        <w:tc>
          <w:tcPr>
            <w:tcW w:w="7825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1-132):6xHis in pET21b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41</w:t>
            </w:r>
          </w:p>
        </w:tc>
        <w:tc>
          <w:tcPr>
            <w:tcW w:w="7825" w:type="dxa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133-263):6xHis in pET21b</w:t>
            </w:r>
          </w:p>
          <w:p w:rsidR="001E1A58" w:rsidRPr="00F301AC" w:rsidRDefault="001E1A58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E3048" w:rsidRPr="00F301AC" w:rsidTr="001E1A58">
        <w:trPr>
          <w:trHeight w:val="720"/>
        </w:trPr>
        <w:tc>
          <w:tcPr>
            <w:tcW w:w="9085" w:type="dxa"/>
            <w:gridSpan w:val="2"/>
          </w:tcPr>
          <w:p w:rsidR="00AE3048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Hear Interface Mutants (Figure 3C)</w:t>
            </w:r>
          </w:p>
        </w:tc>
      </w:tr>
      <w:tr w:rsidR="0024058D" w:rsidRPr="00F301AC" w:rsidTr="001E1A58">
        <w:trPr>
          <w:trHeight w:val="720"/>
        </w:trPr>
        <w:tc>
          <w:tcPr>
            <w:tcW w:w="1260" w:type="dxa"/>
          </w:tcPr>
          <w:p w:rsidR="0024058D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42</w:t>
            </w:r>
          </w:p>
        </w:tc>
        <w:tc>
          <w:tcPr>
            <w:tcW w:w="7825" w:type="dxa"/>
          </w:tcPr>
          <w:p w:rsidR="0024058D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S87N, 1-263):6xHis in pET-21b</w:t>
            </w:r>
          </w:p>
        </w:tc>
      </w:tr>
      <w:tr w:rsidR="0024058D" w:rsidRPr="00F301AC" w:rsidTr="001E1A58">
        <w:trPr>
          <w:trHeight w:val="720"/>
        </w:trPr>
        <w:tc>
          <w:tcPr>
            <w:tcW w:w="1260" w:type="dxa"/>
          </w:tcPr>
          <w:p w:rsidR="0024058D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45</w:t>
            </w:r>
          </w:p>
        </w:tc>
        <w:tc>
          <w:tcPr>
            <w:tcW w:w="7825" w:type="dxa"/>
          </w:tcPr>
          <w:p w:rsidR="0024058D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R112E, 1-263):6xHis in pET-21b</w:t>
            </w: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A48C7" w:rsidRPr="00F301AC" w:rsidTr="001E1A58">
        <w:trPr>
          <w:trHeight w:val="720"/>
        </w:trPr>
        <w:tc>
          <w:tcPr>
            <w:tcW w:w="9085" w:type="dxa"/>
            <w:gridSpan w:val="2"/>
          </w:tcPr>
          <w:p w:rsidR="006A48C7" w:rsidRPr="00F301AC" w:rsidRDefault="006A48C7" w:rsidP="00AE3048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 Interface Mutants (Figure 6B)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43</w:t>
            </w:r>
          </w:p>
        </w:tc>
        <w:tc>
          <w:tcPr>
            <w:tcW w:w="7825" w:type="dxa"/>
          </w:tcPr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Tag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Vsite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:human NECAP2(K153A, E154A, G155A, 1-263):6xHis in pET-21b</w:t>
            </w: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A48C7" w:rsidRPr="00F301AC" w:rsidTr="001E1A58">
        <w:trPr>
          <w:trHeight w:val="720"/>
        </w:trPr>
        <w:tc>
          <w:tcPr>
            <w:tcW w:w="9085" w:type="dxa"/>
            <w:gridSpan w:val="2"/>
          </w:tcPr>
          <w:p w:rsidR="006A48C7" w:rsidRPr="00F301AC" w:rsidRDefault="006A48C7" w:rsidP="00E8381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AP2 </w:t>
            </w:r>
            <w:r w:rsidR="00E83819"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ression plasmids</w:t>
            </w:r>
          </w:p>
        </w:tc>
      </w:tr>
      <w:tr w:rsidR="006A48C7" w:rsidRPr="00F301AC" w:rsidTr="001E1A58">
        <w:trPr>
          <w:trHeight w:val="720"/>
        </w:trPr>
        <w:tc>
          <w:tcPr>
            <w:tcW w:w="9085" w:type="dxa"/>
            <w:gridSpan w:val="2"/>
          </w:tcPr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spho-AP2 (Figure 1C, 3C)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6A48C7" w:rsidRPr="00F301AC" w:rsidRDefault="006A48C7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6A48C7" w:rsidP="006A4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GB104</w:t>
            </w:r>
          </w:p>
        </w:tc>
        <w:tc>
          <w:tcPr>
            <w:tcW w:w="7825" w:type="dxa"/>
          </w:tcPr>
          <w:p w:rsidR="006A48C7" w:rsidRPr="00F301AC" w:rsidRDefault="006A48C7" w:rsidP="006A48C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1-435, thrombin site) in pETduet-1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3D24EF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82</w:t>
            </w:r>
          </w:p>
        </w:tc>
        <w:tc>
          <w:tcPr>
            <w:tcW w:w="7825" w:type="dxa"/>
          </w:tcPr>
          <w:p w:rsidR="006A48C7" w:rsidRPr="00F301AC" w:rsidRDefault="003D24EF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use AAK1(1-325) in 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Fduet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eacham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8)</w:t>
            </w: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24EF" w:rsidRPr="00F301AC" w:rsidTr="001E1A58">
        <w:trPr>
          <w:trHeight w:val="720"/>
        </w:trPr>
        <w:tc>
          <w:tcPr>
            <w:tcW w:w="9085" w:type="dxa"/>
            <w:gridSpan w:val="2"/>
          </w:tcPr>
          <w:p w:rsidR="003D24EF" w:rsidRPr="00F301AC" w:rsidRDefault="003D24EF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spho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site mutant (Figure 3C)</w:t>
            </w:r>
          </w:p>
        </w:tc>
      </w:tr>
      <w:tr w:rsidR="006A48C7" w:rsidRPr="00F301AC" w:rsidTr="001E1A58">
        <w:trPr>
          <w:trHeight w:val="720"/>
        </w:trPr>
        <w:tc>
          <w:tcPr>
            <w:tcW w:w="1260" w:type="dxa"/>
          </w:tcPr>
          <w:p w:rsidR="006A48C7" w:rsidRPr="00F301AC" w:rsidRDefault="003D24EF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46</w:t>
            </w:r>
          </w:p>
        </w:tc>
        <w:tc>
          <w:tcPr>
            <w:tcW w:w="7825" w:type="dxa"/>
          </w:tcPr>
          <w:p w:rsidR="006A48C7" w:rsidRPr="00F301AC" w:rsidRDefault="003D24EF" w:rsidP="006A48C7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T156A, 1-435, thrombin site) in pETduet-1</w:t>
            </w: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1E1A58" w:rsidRPr="00F301AC" w:rsidRDefault="001E1A58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D24EF" w:rsidRPr="00F301AC" w:rsidTr="001E1A58">
        <w:trPr>
          <w:trHeight w:val="720"/>
        </w:trPr>
        <w:tc>
          <w:tcPr>
            <w:tcW w:w="9085" w:type="dxa"/>
            <w:gridSpan w:val="2"/>
          </w:tcPr>
          <w:p w:rsidR="00D82E23" w:rsidRPr="00F301AC" w:rsidRDefault="00D82E23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D82E23" w:rsidRPr="00F301AC" w:rsidRDefault="00D82E23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D82E23" w:rsidRPr="00F301AC" w:rsidRDefault="00D82E23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D24EF" w:rsidRPr="00F301AC" w:rsidRDefault="003D24EF" w:rsidP="006A48C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P2 muE302K (Figure 4F, 5A, 6B)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GH504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B106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E302K, 1-435, thrombin site) in pETduet-1</w:t>
            </w: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24EF" w:rsidRPr="00F301AC" w:rsidTr="001E1A58">
        <w:trPr>
          <w:trHeight w:val="720"/>
        </w:trPr>
        <w:tc>
          <w:tcPr>
            <w:tcW w:w="9085" w:type="dxa"/>
            <w:gridSpan w:val="2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 interface mutants (Figure 6B)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18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I470D, 1-621):GST + rat AP2 sigma1(1-142) in pACYCduet-1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213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A447P, 1-591) + mouse AP2 mu1(E302K, 1-435, thrombin site) in pETduet-1</w:t>
            </w:r>
          </w:p>
          <w:p w:rsidR="00105EE7" w:rsidRPr="00F301AC" w:rsidRDefault="00105EE7" w:rsidP="003D24EF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105EE7" w:rsidRPr="00F301AC" w:rsidRDefault="00105EE7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24EF" w:rsidRPr="00F301AC" w:rsidTr="001E1A58">
        <w:trPr>
          <w:trHeight w:val="720"/>
        </w:trPr>
        <w:tc>
          <w:tcPr>
            <w:tcW w:w="9085" w:type="dxa"/>
            <w:gridSpan w:val="2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spho-AP2 muE302K (Figure 7A top)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B106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E302K, 1-435, thrombin site) in pETduet-1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82</w:t>
            </w:r>
          </w:p>
        </w:tc>
        <w:tc>
          <w:tcPr>
            <w:tcW w:w="7825" w:type="dxa"/>
          </w:tcPr>
          <w:p w:rsidR="003D24EF" w:rsidRPr="00F301AC" w:rsidRDefault="003D24EF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use AAK1(1-325) in 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Fduet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eacham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8)</w:t>
            </w: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lasmids for cryo-EM</w:t>
            </w: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CAP </w:t>
            </w:r>
          </w:p>
        </w:tc>
      </w:tr>
      <w:tr w:rsidR="003D24EF" w:rsidRPr="00F301AC" w:rsidTr="001E1A58">
        <w:trPr>
          <w:trHeight w:val="720"/>
        </w:trPr>
        <w:tc>
          <w:tcPr>
            <w:tcW w:w="1260" w:type="dxa"/>
          </w:tcPr>
          <w:p w:rsidR="003D24EF" w:rsidRPr="00F301AC" w:rsidRDefault="00CA581E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3</w:t>
            </w:r>
          </w:p>
        </w:tc>
        <w:tc>
          <w:tcPr>
            <w:tcW w:w="7825" w:type="dxa"/>
          </w:tcPr>
          <w:p w:rsidR="003D24EF" w:rsidRPr="00F301AC" w:rsidRDefault="00CA581E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use NECAP2(1-266):6xHis in pET-21b 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eacham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8)</w:t>
            </w: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E1A58" w:rsidRPr="00F301AC" w:rsidRDefault="001E1A58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3D24E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hospho-AP2 (unclamped</w:t>
            </w:r>
            <w:r w:rsidR="00D82E23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PDB 6OWO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419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1-435) in pETduet-1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82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use AAK1(1-325) in 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Fduet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eacham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8)</w:t>
            </w: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osed AP2 (Figure 4D, 4E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419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1-435) in pETduet-1</w:t>
            </w: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n AP2 (Figure 4D, 4E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B103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E302K, 1-435) in pETduet-1</w:t>
            </w: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</w:pP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spho-AP2 (clamped</w:t>
            </w:r>
            <w:r w:rsidR="00D82E23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PDB 6OXL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H504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use AP2 alpha2(1-621):GST + rat AP2 sigma1(1-142) in pACYCduet-1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llopeter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4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GB103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mouse AP2 beta1(1-591) + mouse AP2 mu1(E302K, 1-435) in pETduet-1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82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use AAK1(1-325) in 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Fduet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eacham </w:t>
            </w: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8)</w:t>
            </w: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Other plasmids</w:t>
            </w: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sSCI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lasmid to generate </w:t>
            </w:r>
            <w:proofErr w:type="spellStart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arEx</w:t>
            </w:r>
            <w:proofErr w:type="spellEnd"/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rain (Figure 7A bottom, Figure 7B)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EP57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py-30:tagRFP-T:NCAP-1(1-163):unc-54(3’UTR) (cxTi10816 targeting)</w:t>
            </w: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1E1A58" w:rsidRPr="00F301AC" w:rsidRDefault="001E1A58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A581E" w:rsidRPr="00F301AC" w:rsidTr="001E1A58">
        <w:trPr>
          <w:trHeight w:val="720"/>
        </w:trPr>
        <w:tc>
          <w:tcPr>
            <w:tcW w:w="9085" w:type="dxa"/>
            <w:gridSpan w:val="2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CR template to generate ncap-1:mScarlet CRISPR repair template</w:t>
            </w:r>
          </w:p>
        </w:tc>
      </w:tr>
      <w:tr w:rsidR="00CA581E" w:rsidRPr="00F301AC" w:rsidTr="001E1A58">
        <w:trPr>
          <w:trHeight w:val="720"/>
        </w:trPr>
        <w:tc>
          <w:tcPr>
            <w:tcW w:w="1260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pSEM87</w:t>
            </w:r>
          </w:p>
        </w:tc>
        <w:tc>
          <w:tcPr>
            <w:tcW w:w="7825" w:type="dxa"/>
          </w:tcPr>
          <w:p w:rsidR="00CA581E" w:rsidRPr="00F301AC" w:rsidRDefault="00CA581E" w:rsidP="00CA581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wk-18:mScarlet CRISPR repair </w:t>
            </w:r>
            <w:r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E1A58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="001E1A58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Mouridi</w:t>
            </w:r>
            <w:proofErr w:type="spellEnd"/>
            <w:r w:rsidR="001E1A58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1A58" w:rsidRPr="00F301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="001E1A58" w:rsidRPr="00F301AC">
              <w:rPr>
                <w:rFonts w:ascii="Times New Roman" w:eastAsia="Times New Roman" w:hAnsi="Times New Roman" w:cs="Times New Roman"/>
                <w:sz w:val="24"/>
                <w:szCs w:val="24"/>
              </w:rPr>
              <w:t>., 2017)</w:t>
            </w:r>
          </w:p>
        </w:tc>
      </w:tr>
    </w:tbl>
    <w:p w:rsidR="00A23E23" w:rsidRPr="00F301AC" w:rsidRDefault="00A23E23">
      <w:pPr>
        <w:rPr>
          <w:rFonts w:ascii="Times New Roman" w:hAnsi="Times New Roman" w:cs="Times New Roman"/>
          <w:sz w:val="24"/>
          <w:szCs w:val="24"/>
        </w:rPr>
      </w:pPr>
    </w:p>
    <w:p w:rsidR="00A23E23" w:rsidRPr="00F301AC" w:rsidRDefault="00A23E23">
      <w:pPr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br w:type="page"/>
      </w:r>
    </w:p>
    <w:p w:rsidR="00105EE7" w:rsidRPr="00F301AC" w:rsidRDefault="00A23E2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301AC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loning of Plasmids</w:t>
      </w:r>
    </w:p>
    <w:p w:rsidR="00A23E23" w:rsidRPr="00F301AC" w:rsidRDefault="00A23E23">
      <w:pPr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The plasmids below were generated through </w:t>
      </w:r>
      <w:r w:rsidR="00AE1AA2" w:rsidRPr="00F301AC">
        <w:rPr>
          <w:rFonts w:ascii="Times New Roman" w:hAnsi="Times New Roman" w:cs="Times New Roman"/>
          <w:sz w:val="24"/>
          <w:szCs w:val="24"/>
        </w:rPr>
        <w:t>mutation of an existing plasmid</w:t>
      </w:r>
      <w:r w:rsidRPr="00F301AC">
        <w:rPr>
          <w:rFonts w:ascii="Times New Roman" w:hAnsi="Times New Roman" w:cs="Times New Roman"/>
          <w:sz w:val="24"/>
          <w:szCs w:val="24"/>
        </w:rPr>
        <w:t xml:space="preserve"> by PCR amplification of the template followed by Gibson assembly (one piece). See oligo list for sequences of PCR oligos.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F301AC">
        <w:rPr>
          <w:rFonts w:ascii="Times New Roman" w:hAnsi="Times New Roman" w:cs="Times New Roman"/>
          <w:sz w:val="24"/>
          <w:szCs w:val="24"/>
          <w:u w:val="single"/>
        </w:rPr>
        <w:t>Plasmid</w:t>
      </w:r>
      <w:r w:rsidRPr="00F301AC">
        <w:rPr>
          <w:rFonts w:ascii="Times New Roman" w:hAnsi="Times New Roman" w:cs="Times New Roman"/>
          <w:sz w:val="24"/>
          <w:szCs w:val="24"/>
          <w:u w:val="single"/>
        </w:rPr>
        <w:tab/>
        <w:t>Template</w:t>
      </w:r>
      <w:r w:rsidRPr="00F301AC">
        <w:rPr>
          <w:rFonts w:ascii="Times New Roman" w:hAnsi="Times New Roman" w:cs="Times New Roman"/>
          <w:sz w:val="24"/>
          <w:szCs w:val="24"/>
          <w:u w:val="single"/>
        </w:rPr>
        <w:tab/>
        <w:t>PCR Oligos</w:t>
      </w:r>
      <w:r w:rsidRPr="00F301A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F301AC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13</w:t>
      </w:r>
      <w:r w:rsidRPr="00F301AC">
        <w:rPr>
          <w:rFonts w:ascii="Times New Roman" w:hAnsi="Times New Roman" w:cs="Times New Roman"/>
          <w:sz w:val="24"/>
          <w:szCs w:val="24"/>
        </w:rPr>
        <w:tab/>
        <w:t>pGB106</w:t>
      </w:r>
      <w:r w:rsidRPr="00F301AC">
        <w:rPr>
          <w:rFonts w:ascii="Times New Roman" w:hAnsi="Times New Roman" w:cs="Times New Roman"/>
          <w:sz w:val="24"/>
          <w:szCs w:val="24"/>
        </w:rPr>
        <w:tab/>
        <w:t>oEP973/oEP974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18</w:t>
      </w:r>
      <w:r w:rsidRPr="00F301AC">
        <w:rPr>
          <w:rFonts w:ascii="Times New Roman" w:hAnsi="Times New Roman" w:cs="Times New Roman"/>
          <w:sz w:val="24"/>
          <w:szCs w:val="24"/>
        </w:rPr>
        <w:tab/>
        <w:t>pGH504</w:t>
      </w:r>
      <w:r w:rsidRPr="00F301AC">
        <w:rPr>
          <w:rFonts w:ascii="Times New Roman" w:hAnsi="Times New Roman" w:cs="Times New Roman"/>
          <w:sz w:val="24"/>
          <w:szCs w:val="24"/>
        </w:rPr>
        <w:tab/>
        <w:t>oEP977/oEP978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20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31/oEP1034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21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31/oEP1035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39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51/oEP1031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1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32/oEP1036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2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10/oEP1011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3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41/oEP1042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4</w:t>
      </w:r>
      <w:r w:rsidRPr="00F301AC">
        <w:rPr>
          <w:rFonts w:ascii="Times New Roman" w:hAnsi="Times New Roman" w:cs="Times New Roman"/>
          <w:sz w:val="24"/>
          <w:szCs w:val="24"/>
        </w:rPr>
        <w:tab/>
        <w:t>pGB106</w:t>
      </w:r>
      <w:r w:rsidRPr="00F301AC">
        <w:rPr>
          <w:rFonts w:ascii="Times New Roman" w:hAnsi="Times New Roman" w:cs="Times New Roman"/>
          <w:sz w:val="24"/>
          <w:szCs w:val="24"/>
        </w:rPr>
        <w:tab/>
        <w:t>oGB24/oGB33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5</w:t>
      </w:r>
      <w:r w:rsidRPr="00F301AC">
        <w:rPr>
          <w:rFonts w:ascii="Times New Roman" w:hAnsi="Times New Roman" w:cs="Times New Roman"/>
          <w:sz w:val="24"/>
          <w:szCs w:val="24"/>
        </w:rPr>
        <w:tab/>
        <w:t>pEP223</w:t>
      </w:r>
      <w:r w:rsidRPr="00F301AC">
        <w:rPr>
          <w:rFonts w:ascii="Times New Roman" w:hAnsi="Times New Roman" w:cs="Times New Roman"/>
          <w:sz w:val="24"/>
          <w:szCs w:val="24"/>
        </w:rPr>
        <w:tab/>
        <w:t>oEP1037/oEP1038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46</w:t>
      </w:r>
      <w:r w:rsidRPr="00F301AC">
        <w:rPr>
          <w:rFonts w:ascii="Times New Roman" w:hAnsi="Times New Roman" w:cs="Times New Roman"/>
          <w:sz w:val="24"/>
          <w:szCs w:val="24"/>
        </w:rPr>
        <w:tab/>
        <w:t>pGB104</w:t>
      </w:r>
      <w:r w:rsidRPr="00F301AC">
        <w:rPr>
          <w:rFonts w:ascii="Times New Roman" w:hAnsi="Times New Roman" w:cs="Times New Roman"/>
          <w:sz w:val="24"/>
          <w:szCs w:val="24"/>
        </w:rPr>
        <w:tab/>
        <w:t>oGB24/oGB33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GB86</w:t>
      </w:r>
      <w:r w:rsidRPr="00F301AC">
        <w:rPr>
          <w:rFonts w:ascii="Times New Roman" w:hAnsi="Times New Roman" w:cs="Times New Roman"/>
          <w:sz w:val="24"/>
          <w:szCs w:val="24"/>
        </w:rPr>
        <w:tab/>
        <w:t>pGB76</w:t>
      </w:r>
      <w:r w:rsidRPr="00F301AC">
        <w:rPr>
          <w:rFonts w:ascii="Times New Roman" w:hAnsi="Times New Roman" w:cs="Times New Roman"/>
          <w:sz w:val="24"/>
          <w:szCs w:val="24"/>
        </w:rPr>
        <w:tab/>
        <w:t>oGB175/oGB180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GB103</w:t>
      </w:r>
      <w:r w:rsidRPr="00F301AC">
        <w:rPr>
          <w:rFonts w:ascii="Times New Roman" w:hAnsi="Times New Roman" w:cs="Times New Roman"/>
          <w:sz w:val="24"/>
          <w:szCs w:val="24"/>
        </w:rPr>
        <w:tab/>
        <w:t>pGB51</w:t>
      </w:r>
      <w:r w:rsidRPr="00F301AC">
        <w:rPr>
          <w:rFonts w:ascii="Times New Roman" w:hAnsi="Times New Roman" w:cs="Times New Roman"/>
          <w:sz w:val="24"/>
          <w:szCs w:val="24"/>
        </w:rPr>
        <w:tab/>
        <w:t>oGB172/oGB173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GB104</w:t>
      </w:r>
      <w:r w:rsidRPr="00F301AC">
        <w:rPr>
          <w:rFonts w:ascii="Times New Roman" w:hAnsi="Times New Roman" w:cs="Times New Roman"/>
          <w:sz w:val="24"/>
          <w:szCs w:val="24"/>
        </w:rPr>
        <w:tab/>
        <w:t>pGH419</w:t>
      </w:r>
      <w:r w:rsidRPr="00F301AC">
        <w:rPr>
          <w:rFonts w:ascii="Times New Roman" w:hAnsi="Times New Roman" w:cs="Times New Roman"/>
          <w:sz w:val="24"/>
          <w:szCs w:val="24"/>
        </w:rPr>
        <w:tab/>
        <w:t>oGB34/oGB35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GB106</w:t>
      </w:r>
      <w:r w:rsidRPr="00F301AC">
        <w:rPr>
          <w:rFonts w:ascii="Times New Roman" w:hAnsi="Times New Roman" w:cs="Times New Roman"/>
          <w:sz w:val="24"/>
          <w:szCs w:val="24"/>
        </w:rPr>
        <w:tab/>
        <w:t>pGB103</w:t>
      </w:r>
      <w:r w:rsidRPr="00F301AC">
        <w:rPr>
          <w:rFonts w:ascii="Times New Roman" w:hAnsi="Times New Roman" w:cs="Times New Roman"/>
          <w:sz w:val="24"/>
          <w:szCs w:val="24"/>
        </w:rPr>
        <w:tab/>
        <w:t>oGB34/oGB35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GH419</w:t>
      </w:r>
      <w:r w:rsidRPr="00F301AC">
        <w:rPr>
          <w:rFonts w:ascii="Times New Roman" w:hAnsi="Times New Roman" w:cs="Times New Roman"/>
          <w:sz w:val="24"/>
          <w:szCs w:val="24"/>
        </w:rPr>
        <w:tab/>
        <w:t>pGH424</w:t>
      </w:r>
      <w:r w:rsidRPr="00F301AC">
        <w:rPr>
          <w:rFonts w:ascii="Times New Roman" w:hAnsi="Times New Roman" w:cs="Times New Roman"/>
          <w:sz w:val="24"/>
          <w:szCs w:val="24"/>
        </w:rPr>
        <w:tab/>
        <w:t>oGH367/oGH369</w:t>
      </w: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</w:p>
    <w:p w:rsidR="00EA71ED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The plasmids below were generated through Gibson assembly reactions</w:t>
      </w:r>
      <w:r w:rsidR="00E71F20" w:rsidRPr="00F301AC">
        <w:rPr>
          <w:rFonts w:ascii="Times New Roman" w:hAnsi="Times New Roman" w:cs="Times New Roman"/>
          <w:sz w:val="24"/>
          <w:szCs w:val="24"/>
        </w:rPr>
        <w:t xml:space="preserve"> comprising multiple fragments</w:t>
      </w:r>
      <w:r w:rsidRPr="00F301AC">
        <w:rPr>
          <w:rFonts w:ascii="Times New Roman" w:hAnsi="Times New Roman" w:cs="Times New Roman"/>
          <w:sz w:val="24"/>
          <w:szCs w:val="24"/>
        </w:rPr>
        <w:t xml:space="preserve">. </w:t>
      </w:r>
      <w:r w:rsidR="00EA71ED" w:rsidRPr="00F301AC">
        <w:rPr>
          <w:rFonts w:ascii="Times New Roman" w:hAnsi="Times New Roman" w:cs="Times New Roman"/>
          <w:sz w:val="24"/>
          <w:szCs w:val="24"/>
        </w:rPr>
        <w:t>The strategy is detailed for each plasmid.</w:t>
      </w:r>
    </w:p>
    <w:p w:rsidR="00D82E23" w:rsidRPr="00F301AC" w:rsidRDefault="00D82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</w:p>
    <w:p w:rsidR="00EA71ED" w:rsidRPr="00F301AC" w:rsidRDefault="00EA71ED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1</w:t>
      </w:r>
    </w:p>
    <w:p w:rsidR="00EA71ED" w:rsidRPr="00F301AC" w:rsidRDefault="00EA71ED" w:rsidP="00EA71ED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The backbone of pET21b was amplified by PCR using oligos oEP318/oEP324. The resulting PCR product was combined with IDT </w:t>
      </w:r>
      <w:proofErr w:type="spellStart"/>
      <w:r w:rsidRPr="00F301AC">
        <w:rPr>
          <w:rFonts w:ascii="Times New Roman" w:hAnsi="Times New Roman" w:cs="Times New Roman"/>
          <w:sz w:val="24"/>
          <w:szCs w:val="24"/>
        </w:rPr>
        <w:t>gBlock</w:t>
      </w:r>
      <w:proofErr w:type="spellEnd"/>
      <w:r w:rsidRPr="00F301AC">
        <w:rPr>
          <w:rFonts w:ascii="Times New Roman" w:hAnsi="Times New Roman" w:cs="Times New Roman"/>
          <w:sz w:val="24"/>
          <w:szCs w:val="24"/>
        </w:rPr>
        <w:t xml:space="preserve"> gbEP11 in a Gibson assemb</w:t>
      </w:r>
      <w:r w:rsidR="00E71F20" w:rsidRPr="00F301AC">
        <w:rPr>
          <w:rFonts w:ascii="Times New Roman" w:hAnsi="Times New Roman" w:cs="Times New Roman"/>
          <w:sz w:val="24"/>
          <w:szCs w:val="24"/>
        </w:rPr>
        <w:t>ly reaction, yielding pEP1.</w:t>
      </w:r>
    </w:p>
    <w:p w:rsidR="00E71F20" w:rsidRPr="00F301AC" w:rsidRDefault="00E71F20" w:rsidP="00EA71ED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</w:p>
    <w:p w:rsidR="00E71F20" w:rsidRPr="00F301AC" w:rsidRDefault="00E71F20" w:rsidP="00E71F20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lastRenderedPageBreak/>
        <w:t>pEP57</w:t>
      </w:r>
    </w:p>
    <w:p w:rsidR="00E71F20" w:rsidRPr="00F301AC" w:rsidRDefault="00E71F20" w:rsidP="00E71F20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301AC">
        <w:rPr>
          <w:rFonts w:ascii="Times New Roman" w:hAnsi="Times New Roman" w:cs="Times New Roman"/>
          <w:sz w:val="24"/>
          <w:szCs w:val="24"/>
        </w:rPr>
        <w:t>MosSCI</w:t>
      </w:r>
      <w:proofErr w:type="spellEnd"/>
      <w:r w:rsidRPr="00F301AC">
        <w:rPr>
          <w:rFonts w:ascii="Times New Roman" w:hAnsi="Times New Roman" w:cs="Times New Roman"/>
          <w:sz w:val="24"/>
          <w:szCs w:val="24"/>
        </w:rPr>
        <w:t xml:space="preserve"> targeting plasmid backbone for </w:t>
      </w:r>
      <w:r w:rsidRPr="00F301AC">
        <w:rPr>
          <w:rFonts w:ascii="Times New Roman" w:hAnsi="Times New Roman" w:cs="Times New Roman"/>
          <w:i/>
          <w:sz w:val="24"/>
          <w:szCs w:val="24"/>
        </w:rPr>
        <w:t>cxTi10816</w:t>
      </w:r>
      <w:r w:rsidRPr="00F301AC">
        <w:rPr>
          <w:rFonts w:ascii="Times New Roman" w:hAnsi="Times New Roman" w:cs="Times New Roman"/>
          <w:sz w:val="24"/>
          <w:szCs w:val="24"/>
        </w:rPr>
        <w:t xml:space="preserve">, including the </w:t>
      </w:r>
      <w:r w:rsidRPr="00F301AC">
        <w:rPr>
          <w:rFonts w:ascii="Times New Roman" w:hAnsi="Times New Roman" w:cs="Times New Roman"/>
          <w:i/>
          <w:sz w:val="24"/>
          <w:szCs w:val="24"/>
        </w:rPr>
        <w:t xml:space="preserve">C. elegans dpy-30 </w:t>
      </w:r>
      <w:r w:rsidRPr="00F301AC">
        <w:rPr>
          <w:rFonts w:ascii="Times New Roman" w:hAnsi="Times New Roman" w:cs="Times New Roman"/>
          <w:sz w:val="24"/>
          <w:szCs w:val="24"/>
        </w:rPr>
        <w:t xml:space="preserve">promoter, an N-terminal </w:t>
      </w:r>
      <w:proofErr w:type="spellStart"/>
      <w:r w:rsidRPr="00F301AC">
        <w:rPr>
          <w:rFonts w:ascii="Times New Roman" w:hAnsi="Times New Roman" w:cs="Times New Roman"/>
          <w:sz w:val="24"/>
          <w:szCs w:val="24"/>
        </w:rPr>
        <w:t>tagRFP</w:t>
      </w:r>
      <w:proofErr w:type="spellEnd"/>
      <w:r w:rsidRPr="00F301AC">
        <w:rPr>
          <w:rFonts w:ascii="Times New Roman" w:hAnsi="Times New Roman" w:cs="Times New Roman"/>
          <w:sz w:val="24"/>
          <w:szCs w:val="24"/>
        </w:rPr>
        <w:t xml:space="preserve">-T and the </w:t>
      </w:r>
      <w:r w:rsidRPr="00F301AC">
        <w:rPr>
          <w:rFonts w:ascii="Times New Roman" w:hAnsi="Times New Roman" w:cs="Times New Roman"/>
          <w:i/>
          <w:sz w:val="24"/>
          <w:szCs w:val="24"/>
        </w:rPr>
        <w:t xml:space="preserve">C. elegans unc-54 </w:t>
      </w:r>
      <w:r w:rsidRPr="00F301AC">
        <w:rPr>
          <w:rFonts w:ascii="Times New Roman" w:hAnsi="Times New Roman" w:cs="Times New Roman"/>
          <w:sz w:val="24"/>
          <w:szCs w:val="24"/>
        </w:rPr>
        <w:t>3’UTR</w:t>
      </w:r>
      <w:r w:rsidRPr="00F301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01AC">
        <w:rPr>
          <w:rFonts w:ascii="Times New Roman" w:hAnsi="Times New Roman" w:cs="Times New Roman"/>
          <w:sz w:val="24"/>
          <w:szCs w:val="24"/>
        </w:rPr>
        <w:t xml:space="preserve">was amplified by PCR from pGH486 using oligos oGH1011/oGH1012. The DNA encoding amino acids 1-163 of </w:t>
      </w:r>
      <w:r w:rsidRPr="00F301AC">
        <w:rPr>
          <w:rFonts w:ascii="Times New Roman" w:hAnsi="Times New Roman" w:cs="Times New Roman"/>
          <w:i/>
          <w:sz w:val="24"/>
          <w:szCs w:val="24"/>
        </w:rPr>
        <w:t>C. elegans</w:t>
      </w:r>
      <w:r w:rsidRPr="00F301AC">
        <w:rPr>
          <w:rFonts w:ascii="Times New Roman" w:hAnsi="Times New Roman" w:cs="Times New Roman"/>
          <w:sz w:val="24"/>
          <w:szCs w:val="24"/>
        </w:rPr>
        <w:t xml:space="preserve"> NECAP was amplified by PCR from cloned cDNA using oligos oEP366/oEP369. These two PCR products were combined in a Gibson assembly reaction, yielding pEP57.</w:t>
      </w:r>
    </w:p>
    <w:p w:rsidR="00EA71ED" w:rsidRPr="00F301AC" w:rsidRDefault="00EA71ED" w:rsidP="00EA71ED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</w:p>
    <w:p w:rsidR="00EA71ED" w:rsidRPr="00F301AC" w:rsidRDefault="00EA71ED" w:rsidP="00EA71ED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pEP223</w:t>
      </w:r>
    </w:p>
    <w:p w:rsidR="00EA71ED" w:rsidRPr="00F301AC" w:rsidRDefault="00EA71ED" w:rsidP="00EA71ED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The pET-21b backbone along with a TEV cleavable </w:t>
      </w:r>
      <w:proofErr w:type="spellStart"/>
      <w:r w:rsidRPr="00F301AC">
        <w:rPr>
          <w:rFonts w:ascii="Times New Roman" w:hAnsi="Times New Roman" w:cs="Times New Roman"/>
          <w:sz w:val="24"/>
          <w:szCs w:val="24"/>
        </w:rPr>
        <w:t>HaloTag</w:t>
      </w:r>
      <w:proofErr w:type="spellEnd"/>
      <w:r w:rsidRPr="00F301AC">
        <w:rPr>
          <w:rFonts w:ascii="Times New Roman" w:hAnsi="Times New Roman" w:cs="Times New Roman"/>
          <w:sz w:val="24"/>
          <w:szCs w:val="24"/>
        </w:rPr>
        <w:t xml:space="preserve"> was amplified by PCR from pGB63 using oligos oEP1031/oEP1032. The </w:t>
      </w:r>
      <w:r w:rsidR="00E71F20" w:rsidRPr="00F301AC">
        <w:rPr>
          <w:rFonts w:ascii="Times New Roman" w:hAnsi="Times New Roman" w:cs="Times New Roman"/>
          <w:sz w:val="24"/>
          <w:szCs w:val="24"/>
        </w:rPr>
        <w:t>DNA</w:t>
      </w:r>
      <w:r w:rsidRPr="00F301AC">
        <w:rPr>
          <w:rFonts w:ascii="Times New Roman" w:hAnsi="Times New Roman" w:cs="Times New Roman"/>
          <w:sz w:val="24"/>
          <w:szCs w:val="24"/>
        </w:rPr>
        <w:t xml:space="preserve"> encoding amino acids 1-170 of human NECAP2 was amplified by PCR from pEP1 using oligos oEP1033/oEP641. These two PCR products were combined with IDT </w:t>
      </w:r>
      <w:proofErr w:type="spellStart"/>
      <w:r w:rsidRPr="00F301AC">
        <w:rPr>
          <w:rFonts w:ascii="Times New Roman" w:hAnsi="Times New Roman" w:cs="Times New Roman"/>
          <w:sz w:val="24"/>
          <w:szCs w:val="24"/>
        </w:rPr>
        <w:t>gBlock</w:t>
      </w:r>
      <w:proofErr w:type="spellEnd"/>
      <w:r w:rsidRPr="00F301AC">
        <w:rPr>
          <w:rFonts w:ascii="Times New Roman" w:hAnsi="Times New Roman" w:cs="Times New Roman"/>
          <w:sz w:val="24"/>
          <w:szCs w:val="24"/>
        </w:rPr>
        <w:t xml:space="preserve"> gbEP42 in a Gibson assembly reaction, yielding pEP223.</w:t>
      </w:r>
    </w:p>
    <w:p w:rsidR="00E71F20" w:rsidRPr="00F301AC" w:rsidRDefault="00E71F20" w:rsidP="00EA71ED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</w:p>
    <w:p w:rsidR="00E71F20" w:rsidRPr="00F301AC" w:rsidRDefault="00D82E23" w:rsidP="00E71F20">
      <w:pPr>
        <w:tabs>
          <w:tab w:val="left" w:pos="288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 w:rsidRPr="00F301AC">
        <w:rPr>
          <w:rFonts w:ascii="Times New Roman" w:hAnsi="Times New Roman" w:cs="Times New Roman"/>
          <w:b/>
          <w:sz w:val="24"/>
          <w:szCs w:val="24"/>
        </w:rPr>
        <w:t>Sequences of synthesized gene fragments</w:t>
      </w:r>
    </w:p>
    <w:p w:rsidR="00E71F20" w:rsidRPr="00F301AC" w:rsidRDefault="00E71F20" w:rsidP="00E71F20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gbEP11: Human </w:t>
      </w:r>
      <w:proofErr w:type="gramStart"/>
      <w:r w:rsidRPr="00F301AC">
        <w:rPr>
          <w:rFonts w:ascii="Times New Roman" w:hAnsi="Times New Roman" w:cs="Times New Roman"/>
          <w:sz w:val="24"/>
          <w:szCs w:val="24"/>
        </w:rPr>
        <w:t>NECAP2(</w:t>
      </w:r>
      <w:proofErr w:type="gramEnd"/>
      <w:r w:rsidRPr="00F301AC">
        <w:rPr>
          <w:rFonts w:ascii="Times New Roman" w:hAnsi="Times New Roman" w:cs="Times New Roman"/>
          <w:sz w:val="24"/>
          <w:szCs w:val="24"/>
        </w:rPr>
        <w:t>1-170) for pET-21b</w:t>
      </w:r>
    </w:p>
    <w:p w:rsidR="00E71F20" w:rsidRPr="00F301AC" w:rsidRDefault="00E71F20" w:rsidP="00E71F20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TTTAAGAAGGAGATATACATATGGAAGAAAGCGGCTATGAAAGCGTTCTGTGTGTTAAACCGGATGTTCATGTTTATCGTATTCCGCCTCGTGCAACCAATCGTGGTTATCGTGCAGCAGAATGGCAGCTGGATCAGCCGAGCTGGTCAGGTCGTCTGCGTATTACCGCAAAAGGTCAGATGGCATATATCAAACTGGAAGATCGTACCAGCGGTGAACTGTTTGCACAGGCACCGGTTGATCAGTTTCCGGGTACAGCAGTTGAAAGCGTGACCGATAGCAGCCGTTATTTTGTTATTCGTATTGAAGATGGTAATGGTCGCCGTGCCTTTATTGGTATTGGTTTTGGTGATCGTGGTGATGCCTTTGATTTTAATGTTGCACTGCAGGATCACTTTAAATGGGTTAAACAGCAGTGCGAATTTGCAAAACAGGCACAGAATCCGGATCAGGGTCCGAAACTGGATCTGGGTTTTAAAGAAGGTCAGACCATCAAACTGAACATTGCCAACATGAAAAAAAAAGAAGGCCATCATCACCATCACCACTAACCGCTGAGCAATAACTAGCATAACCC</w:t>
      </w:r>
    </w:p>
    <w:p w:rsidR="00E83819" w:rsidRPr="00F301AC" w:rsidRDefault="00E83819" w:rsidP="00E83819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 xml:space="preserve">gbEP42: Human </w:t>
      </w:r>
      <w:proofErr w:type="gramStart"/>
      <w:r w:rsidRPr="00F301AC">
        <w:rPr>
          <w:rFonts w:ascii="Times New Roman" w:hAnsi="Times New Roman" w:cs="Times New Roman"/>
          <w:sz w:val="24"/>
          <w:szCs w:val="24"/>
        </w:rPr>
        <w:t>NECAP2(</w:t>
      </w:r>
      <w:proofErr w:type="gramEnd"/>
      <w:r w:rsidRPr="00F301AC">
        <w:rPr>
          <w:rFonts w:ascii="Times New Roman" w:hAnsi="Times New Roman" w:cs="Times New Roman"/>
          <w:sz w:val="24"/>
          <w:szCs w:val="24"/>
        </w:rPr>
        <w:t>171-263) for pET-21b</w:t>
      </w:r>
    </w:p>
    <w:p w:rsidR="00E71F20" w:rsidRPr="00F301AC" w:rsidRDefault="00E83819" w:rsidP="00E83819">
      <w:pPr>
        <w:tabs>
          <w:tab w:val="left" w:pos="2880"/>
          <w:tab w:val="left" w:pos="57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F301AC">
        <w:rPr>
          <w:rFonts w:ascii="Times New Roman" w:hAnsi="Times New Roman" w:cs="Times New Roman"/>
          <w:sz w:val="24"/>
          <w:szCs w:val="24"/>
        </w:rPr>
        <w:t>AACATGAAAAAAAAAGAAGGCGCAGCGGGTAACCCCCGTGTACGTCCGGCGTCTACTGGCGGCCTTTCCCTTTTGCCTCCACCACCGGGTGGGAAAACCTCTACACTTATTCCTCCACCAGGGGAACAACTGGCGGTAGGTGGCTCTTTGGTTCAGCCTGCTGTGGCCCCTAGCAGTGGTGGTGCTCCAGTACCTTGGCCCCAACCGAACCCCGCTACCGCGGATATCTGGGGAGACTTCACCAAGTCCACGGGCTCTACCTCAAGTCAGACGCAGCCAGGCACGGGCTGGGTACAATTTCATCACCATCATCACCACTGA</w:t>
      </w:r>
      <w:r w:rsidR="00E71F20" w:rsidRPr="00F301AC">
        <w:rPr>
          <w:rFonts w:ascii="Times New Roman" w:hAnsi="Times New Roman" w:cs="Times New Roman"/>
          <w:sz w:val="24"/>
          <w:szCs w:val="24"/>
        </w:rPr>
        <w:br w:type="page"/>
      </w:r>
    </w:p>
    <w:p w:rsidR="00A23E23" w:rsidRPr="00F301AC" w:rsidRDefault="00D82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  <w:r w:rsidRPr="00F301AC">
        <w:rPr>
          <w:rFonts w:ascii="Times New Roman" w:hAnsi="Times New Roman" w:cs="Times New Roman"/>
          <w:b/>
          <w:sz w:val="24"/>
          <w:szCs w:val="24"/>
        </w:rPr>
        <w:lastRenderedPageBreak/>
        <w:t>Sequences of DNA oligos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1162"/>
        <w:gridCol w:w="8182"/>
      </w:tblGrid>
      <w:tr w:rsidR="00E71F20" w:rsidRPr="00F301AC" w:rsidTr="00E71F20">
        <w:trPr>
          <w:trHeight w:val="197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b/>
              </w:rPr>
              <w:t>Oligo ID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31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TCATCACCATCACCACTA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32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GTATATCTCCTTCTTAAAGTTAAACAAAATTA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36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ACGGGCGGTAGTGGAGGCACTGGTATGGGAGATTACGAGAACGTTTTAA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36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TCACCACTTTGTACAAGAAAGCTGGGTCTAACTTTTATCCTTTTTTCCAATGTTAAT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1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GTACTAGCGGTGGCAGTGGAGGTACCGGCGGAAGCATGGTCAGCAAGGGAGAGGCAGT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1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GTCTTTATAGTCACCATCGTGGTCTTTGTAGTCCTTGTAGAGCTCGTCCATTCCTC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1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TCCGACTAAAAATCCCCAAATTTTCAGAGATTTCAGTACTAGCGGTGGCAGTGGAGG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2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GTTGTACGGAGAAGAAAGATGACGTCATCGCTTATCCTCCTTTGTCGTCATCATCCT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8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AGGAACGGGCGGTAGTGGAGGCACTGGTTAGACCTAGCTTTCTTGTACAAAGTGGT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58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AGGAACGGGCGGTAGTGGAGGCACTGGTGCGGAACTGGAAAAACAGGATCTTTCTG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4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CTTCTTTTTTTTTCATGTT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5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AAAAGTCGATAGAGAAGGCTTCAACAC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5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GGTCAAATTTCCCGGTTTTTA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5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CCCGATTTTCTCGGTTTTTCTC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5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AAAAGTACGGATTTTTGCTCGAAATCA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6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CCAATTTTGAGGATTCTTTG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6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TTAGACTGAAAATTCCGATTTTTGAG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6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TGGAGAGAGAGAAGTGAAGAGAC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67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AAACTGGGGCACAAACTTAATT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79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ATCACTTTCGTTATATCGAACGAAGCTAATTCTTGTACAAAGTGGTGATATCTGAGC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80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ACAACATGAAGTGGCAGTC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81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AGCACAGGGAGAAAGA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89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GGCATTCGTGGGATGCGGGTTTCAAGAAGAGGGAGATGCTTTTGACTTTAATGTCAC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86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ATGCGGGTTTCAAGAAGA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6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GTCAAGTGAAGCTGATCCGTGGCGTAGTTGGCTCACTTGGATTAATCGTAATC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GATTACGATTAATCCAAGTGAGCCAACTACGCCACGGATCAGCTTCACTTGA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GTCAAGTGAAGCTGATCCGTGGCGTAGTTGGCTCACTTGGATTAATCGTAATCCCGC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2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GCGGGATTACGATTAATCCAAGTGAGCCAACTACGCCACGGATCAGCTTCACTTGA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lastRenderedPageBreak/>
              <w:t>oEP97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CTCGAGCACCTATGATTTGGATTGTAGGAGAATAT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GGTGCTCGAGCATCGGGTTCATCCA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TGTCGACAATCGCGATGATGTGCA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7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GATTGTCGACAATCTGGATGACG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8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CCGGTCCAAGCTTGGATTTAGCATTTGCAGCTGCACAAACCATCTCAATTAACATT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98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TTATTATTTCGGATTGTCGACAATAGGGAGGACGTTCAAGGATACGCAGCAAAGACTG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1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CCGATAACAGCCGTTATTTTGTTATTCG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1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CGGCTGTTATCGGTCACG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1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GACAAACCATCTCAATTAACATTGGAAAAAAAGACAAGTCATAGACTCAGCTTTCTTGTACAAAGTGGTGATATCT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1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GTGAAAAGTTCTTCTCCTTTA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2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GTGCCACTGCTTCCACCGCCGCCAGGTGCCGGCTAAACCCAGCTTTCTTGTACAAAG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TCACCATCATCACCACTGAGA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TGCTTCCGCCGGT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GGTACCGGCGGAAGCATGGAAGAAAGCGGCTA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AGTGGTGATGATGGTGATGGCCTTCTTTTTTTTTCATGTTG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AGTGGTGATGATGGTGATGCTGCTGTTTAACCCATTTAAAG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6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TACCGGCGGAAGCTGCGAATTTGCAAAACAG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ATGAGGGTGATGCCTTTGATTTTAA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3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CCCTCATCACCAAAACCAATACCAA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4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TTTGCAGCAGCTCAGACCATCAAACTGAACAT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4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TGAGCTGCTGCAAAACCCAGATCCAGTTTC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EP105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AGTGGTGATGATGGTGATGTTTCCCACCCGGTGG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2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GCCGCCAGCCAATCTGCCCAGCCACCTGGCTGGTGATCTGGGACTGT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2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GAATAAGCCTCCGATCATCATATGTATATCTCCTTCTTA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2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ATTTATGAAACCCGCTGCTAATTAACCTAGGCTGCTGCCAC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2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GATCGGAGGCTTATTCAT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2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AGCGGGTTTCATAAATGCC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3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GCAGATTGGCTGGCGGCGAGAAGGCATCAAGT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3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GCAAGAGTCTGGTGCCGCGCGGCAGCG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3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TGCTTACCGCTGCCGCGCGGCACCAGACCTTGCTTGTTTCATCAGCTG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lastRenderedPageBreak/>
              <w:t>oGB5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CATCACGGGAGATGCA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2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CTGGGTCCAGTTCCATCACCATCATCACCACT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2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AACTGGACCCAGCCGGT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3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GAGCAGTCACAAATCACGTCTCAAGTTGCCGGCCAAATTGGATGGCGTCGGGAGGGTA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4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CTCCCGTGATGCAGGGCCTGGCTCTTGGGGT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4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TGAGTTTGCGAAACAA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4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TTCGCAAACTCACACATGCTTCCGCCGGTACC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7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TGATCGGAGGCTTATTCAT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7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GATGAATAAGCCTCCGATCATATGTATATCTCCTT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7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TCACCATCATCACC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B18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AGTGGTGATGATGGTGATGGCTTCCGCCGGTACCTCC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36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AATGCTTAAGTCGAACAGAAAGTAAT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36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TGTTCGACTTAAGCATTATTTGCGATGAATCCCATG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0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ATTTTTCACATTTTCTAACATTTTTTCTGTTGAAAA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0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ACATTTTAAGTCTGTAAAAGTGAAAACCC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CCTATGCTCAGTCAGTGTATGA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TTTTGGAGCATTTTGTTTTCTAATTTTGAAT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AGTTTTATACCAAGTTTAGAACATGGATTC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GGTTCTGCATGCAGTTGTC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AAAAAAATGTATCTGAATAAGTAAAGCAAAGTGAT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TCTTAACCAAAGAGCAACAACAATACCT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CTATAACTTTTGATTGTTTTGTCAACAGCTA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ACTTTTTCTAATATTTCAAACTTGTGCTCG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1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TAAAAGTGGAGAGATGGCAC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30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TTTTGCAAAGATATTTTAATGAAGTTTGGCTCA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3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AAATTAATTGTTTCTACAGAGTGTTTCAATGTTTGA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1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TCCAATTTCCTTGAAACCT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TTGAAAGCTTTTTTTAAGTTTTTTAGGT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3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ATTTTTCAAAATTTTTAACATCGAAACTC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CCCGATTTTACAGGAACTC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lastRenderedPageBreak/>
              <w:t>oGH445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TAAAATTCTAAACTACAAAATAATAATAAAAATA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6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TGCAATTTTTACAGGTCAG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TCGGAAATTCAAATTATACATCAAAAATTATC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4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GAAATTCAGAATTATTTAGGGGAAAAG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452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ATTCATATTTTGTCTCAGGAGAATA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67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GTATTCAGACATTTTTCAAATGAAAATCTAC 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847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AAACTGAAGGTCAAGGTGGT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848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TTGACCTTCAGTTTGGTGCGC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oGH1014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</w:rPr>
              <w:t>CCGCCGTCGTTCTCTCCACCG</w:t>
            </w:r>
          </w:p>
        </w:tc>
      </w:tr>
      <w:tr w:rsidR="00E71F20" w:rsidRPr="00F301AC" w:rsidTr="00E71F20">
        <w:trPr>
          <w:trHeight w:val="340"/>
        </w:trPr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01AC">
              <w:rPr>
                <w:rFonts w:ascii="Times New Roman" w:eastAsia="Times New Roman" w:hAnsi="Times New Roman" w:cs="Times New Roman"/>
              </w:rPr>
              <w:t>RWB099:</w:t>
            </w:r>
          </w:p>
        </w:tc>
        <w:tc>
          <w:tcPr>
            <w:tcW w:w="818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71F20" w:rsidRPr="00F301AC" w:rsidRDefault="00E71F20" w:rsidP="00E71F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01AC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GGCCTCCTTCGTCGTCTTCAGGATCCAATTCGAGCTCGAACAACAAC</w:t>
            </w:r>
          </w:p>
        </w:tc>
      </w:tr>
    </w:tbl>
    <w:p w:rsidR="00E71F20" w:rsidRPr="00F301AC" w:rsidRDefault="00E71F20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b/>
          <w:sz w:val="24"/>
          <w:szCs w:val="24"/>
        </w:rPr>
      </w:pPr>
    </w:p>
    <w:p w:rsidR="00A23E23" w:rsidRPr="00F301AC" w:rsidRDefault="00A23E23" w:rsidP="00A23E23">
      <w:pPr>
        <w:tabs>
          <w:tab w:val="left" w:pos="2880"/>
          <w:tab w:val="left" w:pos="5760"/>
        </w:tabs>
        <w:rPr>
          <w:rFonts w:ascii="Times New Roman" w:hAnsi="Times New Roman" w:cs="Times New Roman"/>
          <w:sz w:val="24"/>
          <w:szCs w:val="24"/>
        </w:rPr>
      </w:pPr>
    </w:p>
    <w:sectPr w:rsidR="00A23E23" w:rsidRPr="00F30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A95292"/>
    <w:multiLevelType w:val="hybridMultilevel"/>
    <w:tmpl w:val="2278A7DE"/>
    <w:lvl w:ilvl="0" w:tplc="5D3C1A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8B623F8"/>
    <w:multiLevelType w:val="hybridMultilevel"/>
    <w:tmpl w:val="08EED7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6F"/>
    <w:rsid w:val="00105EE7"/>
    <w:rsid w:val="001E1A58"/>
    <w:rsid w:val="0024058D"/>
    <w:rsid w:val="00276738"/>
    <w:rsid w:val="003A7D33"/>
    <w:rsid w:val="003D24EF"/>
    <w:rsid w:val="005E4455"/>
    <w:rsid w:val="00602B25"/>
    <w:rsid w:val="00660B5D"/>
    <w:rsid w:val="006A48C7"/>
    <w:rsid w:val="0094500E"/>
    <w:rsid w:val="009C4947"/>
    <w:rsid w:val="00A23E23"/>
    <w:rsid w:val="00AA6287"/>
    <w:rsid w:val="00AE1AA2"/>
    <w:rsid w:val="00AE3048"/>
    <w:rsid w:val="00B83269"/>
    <w:rsid w:val="00C64C95"/>
    <w:rsid w:val="00C66AED"/>
    <w:rsid w:val="00CA581E"/>
    <w:rsid w:val="00D33F6F"/>
    <w:rsid w:val="00D82E23"/>
    <w:rsid w:val="00E0155C"/>
    <w:rsid w:val="00E71F20"/>
    <w:rsid w:val="00E83819"/>
    <w:rsid w:val="00EA71ED"/>
    <w:rsid w:val="00F301AC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99083-63BC-4B35-862C-7250849F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5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7</Pages>
  <Words>2874</Words>
  <Characters>1638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Partlow</dc:creator>
  <cp:keywords/>
  <dc:description/>
  <cp:lastModifiedBy>Ed Partlow</cp:lastModifiedBy>
  <cp:revision>5</cp:revision>
  <dcterms:created xsi:type="dcterms:W3CDTF">2019-07-04T19:40:00Z</dcterms:created>
  <dcterms:modified xsi:type="dcterms:W3CDTF">2019-07-06T22:31:00Z</dcterms:modified>
</cp:coreProperties>
</file>